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FDD27" w14:textId="42093296" w:rsidR="00957476" w:rsidRDefault="00050C63" w:rsidP="00957476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</w:t>
      </w:r>
      <w:r w:rsidR="00FC76C4">
        <w:rPr>
          <w:rFonts w:ascii="Arial" w:hAnsi="Arial" w:cs="Arial"/>
          <w:b/>
        </w:rPr>
        <w:t>ry</w:t>
      </w:r>
      <w:r w:rsidR="00957476" w:rsidRPr="00495C62">
        <w:rPr>
          <w:rFonts w:ascii="Arial" w:hAnsi="Arial" w:cs="Arial"/>
          <w:b/>
        </w:rPr>
        <w:t xml:space="preserve"> </w:t>
      </w:r>
      <w:r w:rsidR="00FC76C4">
        <w:rPr>
          <w:rFonts w:ascii="Arial" w:hAnsi="Arial" w:cs="Arial"/>
          <w:b/>
        </w:rPr>
        <w:t>T</w:t>
      </w:r>
      <w:r w:rsidR="00957476">
        <w:rPr>
          <w:rFonts w:ascii="Arial" w:hAnsi="Arial" w:cs="Arial"/>
          <w:b/>
        </w:rPr>
        <w:t>able S</w:t>
      </w:r>
      <w:r w:rsidR="00B24544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ab/>
      </w:r>
      <w:r w:rsidR="00957476" w:rsidRPr="00050C63">
        <w:rPr>
          <w:rFonts w:ascii="Arial" w:hAnsi="Arial" w:cs="Arial"/>
          <w:bCs/>
        </w:rPr>
        <w:t>Known or inferred host ranges</w:t>
      </w:r>
      <w:r w:rsidR="00534D0F" w:rsidRPr="00050C63">
        <w:rPr>
          <w:rFonts w:ascii="Arial" w:hAnsi="Arial" w:cs="Arial"/>
          <w:bCs/>
        </w:rPr>
        <w:t xml:space="preserve"> and lifestyles</w:t>
      </w:r>
      <w:r w:rsidR="00957476" w:rsidRPr="00050C63">
        <w:rPr>
          <w:rFonts w:ascii="Arial" w:hAnsi="Arial" w:cs="Arial"/>
          <w:bCs/>
        </w:rPr>
        <w:t xml:space="preserve"> of diabetes- and steatosis-associated phages.</w:t>
      </w:r>
      <w:r w:rsidR="00957476" w:rsidRPr="00495C62">
        <w:rPr>
          <w:rFonts w:ascii="Arial" w:hAnsi="Arial" w:cs="Arial"/>
        </w:rPr>
        <w:t xml:space="preserve"> </w:t>
      </w:r>
      <w:r w:rsidR="00F25467">
        <w:rPr>
          <w:rFonts w:ascii="Arial" w:hAnsi="Arial" w:cs="Arial"/>
        </w:rPr>
        <w:t xml:space="preserve">Phage annotation data </w:t>
      </w:r>
      <w:r w:rsidR="00957476">
        <w:rPr>
          <w:rFonts w:ascii="Arial" w:hAnsi="Arial" w:cs="Arial"/>
        </w:rPr>
        <w:t xml:space="preserve">was </w:t>
      </w:r>
      <w:r w:rsidR="00F25467">
        <w:rPr>
          <w:rFonts w:ascii="Arial" w:hAnsi="Arial" w:cs="Arial"/>
        </w:rPr>
        <w:t xml:space="preserve">extracted </w:t>
      </w:r>
      <w:r w:rsidR="00957476">
        <w:rPr>
          <w:rFonts w:ascii="Arial" w:hAnsi="Arial" w:cs="Arial"/>
        </w:rPr>
        <w:t>from the PhageScope bacteriophage database.</w:t>
      </w:r>
    </w:p>
    <w:tbl>
      <w:tblPr>
        <w:tblStyle w:val="TableGridLight"/>
        <w:tblW w:w="10134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2" w:type="dxa"/>
          <w:bottom w:w="115" w:type="dxa"/>
          <w:right w:w="72" w:type="dxa"/>
        </w:tblCellMar>
        <w:tblLook w:val="04A0" w:firstRow="1" w:lastRow="0" w:firstColumn="1" w:lastColumn="0" w:noHBand="0" w:noVBand="1"/>
      </w:tblPr>
      <w:tblGrid>
        <w:gridCol w:w="261"/>
        <w:gridCol w:w="822"/>
        <w:gridCol w:w="2562"/>
        <w:gridCol w:w="2083"/>
        <w:gridCol w:w="1022"/>
        <w:gridCol w:w="791"/>
        <w:gridCol w:w="2593"/>
      </w:tblGrid>
      <w:tr w:rsidR="004735F5" w:rsidRPr="004735F5" w14:paraId="481E6AEA" w14:textId="626EF485" w:rsidTr="004B19BA">
        <w:trPr>
          <w:trHeight w:val="535"/>
        </w:trPr>
        <w:tc>
          <w:tcPr>
            <w:tcW w:w="1083" w:type="dxa"/>
            <w:gridSpan w:val="2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4EEDD324" w14:textId="77777777" w:rsidR="004735F5" w:rsidRPr="004735F5" w:rsidRDefault="004735F5" w:rsidP="0095747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ssociation with disease</w:t>
            </w:r>
          </w:p>
        </w:tc>
        <w:tc>
          <w:tcPr>
            <w:tcW w:w="2562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14:paraId="14C9FC2C" w14:textId="77777777" w:rsidR="004735F5" w:rsidRPr="004735F5" w:rsidRDefault="004735F5" w:rsidP="0095747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hage species name</w:t>
            </w:r>
          </w:p>
        </w:tc>
        <w:tc>
          <w:tcPr>
            <w:tcW w:w="2083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14:paraId="23DBF3A3" w14:textId="33C886ED" w:rsidR="004735F5" w:rsidRPr="004735F5" w:rsidRDefault="004735F5" w:rsidP="0095747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ost range from PhageScope</w:t>
            </w:r>
          </w:p>
        </w:tc>
        <w:tc>
          <w:tcPr>
            <w:tcW w:w="1022" w:type="dxa"/>
            <w:tcBorders>
              <w:top w:val="single" w:sz="4" w:space="0" w:color="auto"/>
              <w:bottom w:val="double" w:sz="4" w:space="0" w:color="auto"/>
            </w:tcBorders>
          </w:tcPr>
          <w:p w14:paraId="07BF30BB" w14:textId="6FF6DBF6" w:rsidR="004735F5" w:rsidRPr="004735F5" w:rsidRDefault="004735F5" w:rsidP="0095747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edicted phage lifestyle</w:t>
            </w:r>
          </w:p>
        </w:tc>
        <w:tc>
          <w:tcPr>
            <w:tcW w:w="791" w:type="dxa"/>
            <w:tcBorders>
              <w:top w:val="single" w:sz="4" w:space="0" w:color="auto"/>
              <w:bottom w:val="double" w:sz="4" w:space="0" w:color="auto"/>
            </w:tcBorders>
          </w:tcPr>
          <w:p w14:paraId="146305D2" w14:textId="40AAE99C" w:rsidR="004735F5" w:rsidRPr="004735F5" w:rsidRDefault="004735F5" w:rsidP="0095747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mber of virulent factors</w:t>
            </w:r>
          </w:p>
        </w:tc>
        <w:tc>
          <w:tcPr>
            <w:tcW w:w="2593" w:type="dxa"/>
            <w:tcBorders>
              <w:top w:val="single" w:sz="4" w:space="0" w:color="auto"/>
            </w:tcBorders>
          </w:tcPr>
          <w:p w14:paraId="0ECBDFA5" w14:textId="21150310" w:rsidR="004735F5" w:rsidRPr="004735F5" w:rsidRDefault="004735F5" w:rsidP="0095747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Virulent factor </w:t>
            </w:r>
            <w:r w:rsidR="00BA1A5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teins</w:t>
            </w:r>
          </w:p>
        </w:tc>
      </w:tr>
      <w:tr w:rsidR="004735F5" w:rsidRPr="004735F5" w14:paraId="0A232CD9" w14:textId="15936DAF" w:rsidTr="004B19BA">
        <w:trPr>
          <w:trHeight w:val="245"/>
        </w:trPr>
        <w:tc>
          <w:tcPr>
            <w:tcW w:w="5728" w:type="dxa"/>
            <w:gridSpan w:val="4"/>
            <w:tcBorders>
              <w:top w:val="double" w:sz="4" w:space="0" w:color="auto"/>
            </w:tcBorders>
            <w:noWrap/>
            <w:hideMark/>
          </w:tcPr>
          <w:p w14:paraId="40835A12" w14:textId="189E6D52" w:rsidR="004735F5" w:rsidRPr="004735F5" w:rsidRDefault="004735F5" w:rsidP="0095747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abetes-associated phages</w:t>
            </w:r>
          </w:p>
        </w:tc>
        <w:tc>
          <w:tcPr>
            <w:tcW w:w="1022" w:type="dxa"/>
            <w:tcBorders>
              <w:top w:val="double" w:sz="4" w:space="0" w:color="auto"/>
            </w:tcBorders>
          </w:tcPr>
          <w:p w14:paraId="1165E1C0" w14:textId="77777777" w:rsidR="004735F5" w:rsidRPr="004735F5" w:rsidRDefault="004735F5" w:rsidP="0095747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double" w:sz="4" w:space="0" w:color="auto"/>
            </w:tcBorders>
          </w:tcPr>
          <w:p w14:paraId="5F2A66D5" w14:textId="77777777" w:rsidR="004735F5" w:rsidRPr="004735F5" w:rsidRDefault="004735F5" w:rsidP="0095747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93" w:type="dxa"/>
            <w:tcBorders>
              <w:top w:val="double" w:sz="4" w:space="0" w:color="auto"/>
            </w:tcBorders>
          </w:tcPr>
          <w:p w14:paraId="53E39E7A" w14:textId="77777777" w:rsidR="004735F5" w:rsidRPr="004735F5" w:rsidRDefault="004735F5" w:rsidP="00957476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735F5" w:rsidRPr="004735F5" w14:paraId="7EB620DD" w14:textId="5E43883C" w:rsidTr="004B19BA">
        <w:trPr>
          <w:trHeight w:val="178"/>
        </w:trPr>
        <w:tc>
          <w:tcPr>
            <w:tcW w:w="261" w:type="dxa"/>
            <w:noWrap/>
            <w:hideMark/>
          </w:tcPr>
          <w:p w14:paraId="027C3F2D" w14:textId="77777777" w:rsidR="004735F5" w:rsidRPr="004735F5" w:rsidRDefault="004735F5" w:rsidP="004735F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22" w:type="dxa"/>
            <w:noWrap/>
            <w:hideMark/>
          </w:tcPr>
          <w:p w14:paraId="7390599E" w14:textId="2567E2AA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562" w:type="dxa"/>
            <w:noWrap/>
            <w:hideMark/>
          </w:tcPr>
          <w:p w14:paraId="03CAEC0E" w14:textId="51AAB35B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Streptococcus phage phiARI0746</w:t>
            </w:r>
          </w:p>
        </w:tc>
        <w:tc>
          <w:tcPr>
            <w:tcW w:w="2083" w:type="dxa"/>
            <w:noWrap/>
            <w:hideMark/>
          </w:tcPr>
          <w:p w14:paraId="1ACE7DA0" w14:textId="14D9BAED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Streptococcus pneumoniae</w:t>
            </w:r>
          </w:p>
        </w:tc>
        <w:tc>
          <w:tcPr>
            <w:tcW w:w="1022" w:type="dxa"/>
          </w:tcPr>
          <w:p w14:paraId="5F1D6D6A" w14:textId="638B33CA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791" w:type="dxa"/>
          </w:tcPr>
          <w:p w14:paraId="40AD2BD1" w14:textId="6E4EC76A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93" w:type="dxa"/>
          </w:tcPr>
          <w:p w14:paraId="5FCE3E6F" w14:textId="77777777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735F5" w:rsidRPr="004735F5" w14:paraId="1D3A17F6" w14:textId="063E23F6" w:rsidTr="004B19BA">
        <w:trPr>
          <w:trHeight w:val="178"/>
        </w:trPr>
        <w:tc>
          <w:tcPr>
            <w:tcW w:w="261" w:type="dxa"/>
            <w:noWrap/>
            <w:hideMark/>
          </w:tcPr>
          <w:p w14:paraId="2C17B1E7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noWrap/>
            <w:hideMark/>
          </w:tcPr>
          <w:p w14:paraId="2410A8E3" w14:textId="0A715769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562" w:type="dxa"/>
            <w:noWrap/>
            <w:hideMark/>
          </w:tcPr>
          <w:p w14:paraId="2E2BC842" w14:textId="756D8FF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Shigella virus VASD</w:t>
            </w:r>
          </w:p>
        </w:tc>
        <w:tc>
          <w:tcPr>
            <w:tcW w:w="2083" w:type="dxa"/>
            <w:noWrap/>
            <w:hideMark/>
          </w:tcPr>
          <w:p w14:paraId="60AE63DE" w14:textId="2FD8FB66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Shigella sonnei</w:t>
            </w:r>
          </w:p>
        </w:tc>
        <w:tc>
          <w:tcPr>
            <w:tcW w:w="1022" w:type="dxa"/>
          </w:tcPr>
          <w:p w14:paraId="75FCE6DC" w14:textId="5F451116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791" w:type="dxa"/>
          </w:tcPr>
          <w:p w14:paraId="3C98A688" w14:textId="77AD6243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593" w:type="dxa"/>
          </w:tcPr>
          <w:p w14:paraId="2D4874B2" w14:textId="77777777" w:rsidR="00835242" w:rsidRPr="004735F5" w:rsidRDefault="00835242" w:rsidP="0083524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 xml:space="preserve">Shiga toxin 1 subuni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  <w:p w14:paraId="18F63C9B" w14:textId="6BF87EC7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Shiga toxin 1 subunit B</w:t>
            </w:r>
          </w:p>
        </w:tc>
      </w:tr>
      <w:tr w:rsidR="004735F5" w:rsidRPr="004735F5" w14:paraId="410E45A4" w14:textId="397FCE8A" w:rsidTr="004B19BA">
        <w:trPr>
          <w:trHeight w:val="178"/>
        </w:trPr>
        <w:tc>
          <w:tcPr>
            <w:tcW w:w="261" w:type="dxa"/>
            <w:noWrap/>
            <w:hideMark/>
          </w:tcPr>
          <w:p w14:paraId="58B609D0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noWrap/>
            <w:hideMark/>
          </w:tcPr>
          <w:p w14:paraId="5AA35B69" w14:textId="2864B845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562" w:type="dxa"/>
            <w:noWrap/>
            <w:hideMark/>
          </w:tcPr>
          <w:p w14:paraId="47F6A5BC" w14:textId="3E7D5FE5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Escherichia virus phiV10</w:t>
            </w:r>
          </w:p>
        </w:tc>
        <w:tc>
          <w:tcPr>
            <w:tcW w:w="2083" w:type="dxa"/>
            <w:noWrap/>
            <w:hideMark/>
          </w:tcPr>
          <w:p w14:paraId="5C40E7ED" w14:textId="79D7F516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1022" w:type="dxa"/>
          </w:tcPr>
          <w:p w14:paraId="3ED123F2" w14:textId="519FAC69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791" w:type="dxa"/>
          </w:tcPr>
          <w:p w14:paraId="0724B29D" w14:textId="75A60C96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93" w:type="dxa"/>
          </w:tcPr>
          <w:p w14:paraId="772361DD" w14:textId="77777777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735F5" w:rsidRPr="004735F5" w14:paraId="26B23B50" w14:textId="236E6468" w:rsidTr="004B19BA">
        <w:trPr>
          <w:trHeight w:val="178"/>
        </w:trPr>
        <w:tc>
          <w:tcPr>
            <w:tcW w:w="261" w:type="dxa"/>
            <w:noWrap/>
            <w:hideMark/>
          </w:tcPr>
          <w:p w14:paraId="5B92768C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noWrap/>
            <w:hideMark/>
          </w:tcPr>
          <w:p w14:paraId="1CDACE20" w14:textId="40C98823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562" w:type="dxa"/>
            <w:noWrap/>
            <w:hideMark/>
          </w:tcPr>
          <w:p w14:paraId="11225F5E" w14:textId="3D30F88E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Escherichia phage TL-2011b</w:t>
            </w:r>
          </w:p>
        </w:tc>
        <w:tc>
          <w:tcPr>
            <w:tcW w:w="2083" w:type="dxa"/>
            <w:noWrap/>
            <w:hideMark/>
          </w:tcPr>
          <w:p w14:paraId="6EB16666" w14:textId="41DCDD4E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1022" w:type="dxa"/>
          </w:tcPr>
          <w:p w14:paraId="19F0D499" w14:textId="7E3DCB87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791" w:type="dxa"/>
          </w:tcPr>
          <w:p w14:paraId="56BDE2AD" w14:textId="23B5EFC2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93" w:type="dxa"/>
          </w:tcPr>
          <w:p w14:paraId="5D0EACD7" w14:textId="77777777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735F5" w:rsidRPr="004735F5" w14:paraId="49A967BE" w14:textId="1709A3C0" w:rsidTr="004B19BA">
        <w:trPr>
          <w:trHeight w:val="178"/>
        </w:trPr>
        <w:tc>
          <w:tcPr>
            <w:tcW w:w="261" w:type="dxa"/>
            <w:noWrap/>
            <w:hideMark/>
          </w:tcPr>
          <w:p w14:paraId="1E9A210A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noWrap/>
            <w:hideMark/>
          </w:tcPr>
          <w:p w14:paraId="19F24039" w14:textId="3F2C011B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562" w:type="dxa"/>
            <w:noWrap/>
            <w:hideMark/>
          </w:tcPr>
          <w:p w14:paraId="7D967809" w14:textId="49AD13AA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Escherichia virus If1</w:t>
            </w:r>
          </w:p>
        </w:tc>
        <w:tc>
          <w:tcPr>
            <w:tcW w:w="2083" w:type="dxa"/>
            <w:noWrap/>
            <w:hideMark/>
          </w:tcPr>
          <w:p w14:paraId="1087ED5B" w14:textId="741C1EF6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1022" w:type="dxa"/>
          </w:tcPr>
          <w:p w14:paraId="16A68BF4" w14:textId="15BBA6BE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Virulent</w:t>
            </w:r>
          </w:p>
        </w:tc>
        <w:tc>
          <w:tcPr>
            <w:tcW w:w="791" w:type="dxa"/>
          </w:tcPr>
          <w:p w14:paraId="26F29F2D" w14:textId="5AF88284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93" w:type="dxa"/>
          </w:tcPr>
          <w:p w14:paraId="67DBC8F3" w14:textId="77777777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735F5" w:rsidRPr="004735F5" w14:paraId="2F261CDD" w14:textId="75B90810" w:rsidTr="004B19BA">
        <w:trPr>
          <w:trHeight w:val="178"/>
        </w:trPr>
        <w:tc>
          <w:tcPr>
            <w:tcW w:w="261" w:type="dxa"/>
            <w:noWrap/>
            <w:hideMark/>
          </w:tcPr>
          <w:p w14:paraId="02FDB9E5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noWrap/>
            <w:hideMark/>
          </w:tcPr>
          <w:p w14:paraId="5AD13FCF" w14:textId="2DAFB32C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562" w:type="dxa"/>
            <w:noWrap/>
            <w:hideMark/>
          </w:tcPr>
          <w:p w14:paraId="2889DC31" w14:textId="74822653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Stx2-converting phage 1717</w:t>
            </w:r>
          </w:p>
        </w:tc>
        <w:tc>
          <w:tcPr>
            <w:tcW w:w="2083" w:type="dxa"/>
            <w:noWrap/>
            <w:hideMark/>
          </w:tcPr>
          <w:p w14:paraId="4BD1152C" w14:textId="23B1C0C2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Escherichia coli O157:H7</w:t>
            </w:r>
          </w:p>
        </w:tc>
        <w:tc>
          <w:tcPr>
            <w:tcW w:w="1022" w:type="dxa"/>
          </w:tcPr>
          <w:p w14:paraId="3F515D7C" w14:textId="0AB3E456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791" w:type="dxa"/>
          </w:tcPr>
          <w:p w14:paraId="296E4E1E" w14:textId="324B7DAD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93" w:type="dxa"/>
          </w:tcPr>
          <w:p w14:paraId="1B3A58D4" w14:textId="3350DBBE" w:rsidR="00835242" w:rsidRDefault="00835242" w:rsidP="0083524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 xml:space="preserve">Shiga toxin 2 subuni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7A993D82" w14:textId="77777777" w:rsidR="00A70028" w:rsidRDefault="00A70028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 xml:space="preserve">Shiga toxin 2 subunit B </w:t>
            </w:r>
          </w:p>
          <w:p w14:paraId="56773C55" w14:textId="7C960C4F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Type III secret</w:t>
            </w:r>
            <w:r w:rsidR="00A70028">
              <w:rPr>
                <w:rFonts w:ascii="Arial" w:hAnsi="Arial" w:cs="Arial"/>
                <w:color w:val="000000"/>
                <w:sz w:val="16"/>
                <w:szCs w:val="16"/>
              </w:rPr>
              <w:t>ed effector</w:t>
            </w: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 xml:space="preserve"> NIeG</w:t>
            </w:r>
          </w:p>
        </w:tc>
      </w:tr>
      <w:tr w:rsidR="004735F5" w:rsidRPr="004735F5" w14:paraId="3D5F5BCF" w14:textId="37525FB9" w:rsidTr="004B19BA">
        <w:trPr>
          <w:trHeight w:val="178"/>
        </w:trPr>
        <w:tc>
          <w:tcPr>
            <w:tcW w:w="261" w:type="dxa"/>
            <w:noWrap/>
            <w:hideMark/>
          </w:tcPr>
          <w:p w14:paraId="642E28FE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noWrap/>
            <w:hideMark/>
          </w:tcPr>
          <w:p w14:paraId="59E788E4" w14:textId="2E8F8BF1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562" w:type="dxa"/>
            <w:noWrap/>
            <w:hideMark/>
          </w:tcPr>
          <w:p w14:paraId="227B6CE5" w14:textId="7D1F34CA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Escherichia virus 933W</w:t>
            </w:r>
          </w:p>
        </w:tc>
        <w:tc>
          <w:tcPr>
            <w:tcW w:w="2083" w:type="dxa"/>
            <w:noWrap/>
            <w:hideMark/>
          </w:tcPr>
          <w:p w14:paraId="740D4D67" w14:textId="7AAC5DD6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1022" w:type="dxa"/>
          </w:tcPr>
          <w:p w14:paraId="4939EB00" w14:textId="152125CD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791" w:type="dxa"/>
          </w:tcPr>
          <w:p w14:paraId="2BC02575" w14:textId="33B3D5AE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593" w:type="dxa"/>
          </w:tcPr>
          <w:p w14:paraId="23D895A7" w14:textId="77777777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Shiga toxin 2 subunit A</w:t>
            </w:r>
          </w:p>
          <w:p w14:paraId="6E2F03B0" w14:textId="46F1FDB0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Shiga toxin 2 subunit B</w:t>
            </w:r>
          </w:p>
        </w:tc>
      </w:tr>
      <w:tr w:rsidR="004735F5" w:rsidRPr="004735F5" w14:paraId="5E4AC312" w14:textId="1CAD5BB8" w:rsidTr="004B19BA">
        <w:trPr>
          <w:trHeight w:val="178"/>
        </w:trPr>
        <w:tc>
          <w:tcPr>
            <w:tcW w:w="261" w:type="dxa"/>
            <w:noWrap/>
            <w:hideMark/>
          </w:tcPr>
          <w:p w14:paraId="0E51E38D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noWrap/>
            <w:hideMark/>
          </w:tcPr>
          <w:p w14:paraId="76935968" w14:textId="2067A3D6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562" w:type="dxa"/>
            <w:noWrap/>
            <w:hideMark/>
          </w:tcPr>
          <w:p w14:paraId="0DD9EC09" w14:textId="3651A835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Enterobacteria phage mEp460</w:t>
            </w:r>
          </w:p>
        </w:tc>
        <w:tc>
          <w:tcPr>
            <w:tcW w:w="2083" w:type="dxa"/>
            <w:noWrap/>
            <w:hideMark/>
          </w:tcPr>
          <w:p w14:paraId="7C40D57B" w14:textId="4EB9F354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1022" w:type="dxa"/>
          </w:tcPr>
          <w:p w14:paraId="6FBE027A" w14:textId="1519547F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791" w:type="dxa"/>
          </w:tcPr>
          <w:p w14:paraId="436B5BDB" w14:textId="07CB4F47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93" w:type="dxa"/>
          </w:tcPr>
          <w:p w14:paraId="41A46129" w14:textId="77777777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735F5" w:rsidRPr="004735F5" w14:paraId="08D420D0" w14:textId="5A302807" w:rsidTr="004B19BA">
        <w:trPr>
          <w:trHeight w:val="178"/>
        </w:trPr>
        <w:tc>
          <w:tcPr>
            <w:tcW w:w="261" w:type="dxa"/>
            <w:noWrap/>
            <w:hideMark/>
          </w:tcPr>
          <w:p w14:paraId="752A7F40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noWrap/>
            <w:hideMark/>
          </w:tcPr>
          <w:p w14:paraId="7A60A1CC" w14:textId="22D447E6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562" w:type="dxa"/>
            <w:noWrap/>
            <w:hideMark/>
          </w:tcPr>
          <w:p w14:paraId="682C1082" w14:textId="0AD966D5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Enterobacteria phage cdtI</w:t>
            </w:r>
          </w:p>
        </w:tc>
        <w:tc>
          <w:tcPr>
            <w:tcW w:w="2083" w:type="dxa"/>
            <w:noWrap/>
            <w:hideMark/>
          </w:tcPr>
          <w:p w14:paraId="7D823FBD" w14:textId="3AE7076F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1022" w:type="dxa"/>
          </w:tcPr>
          <w:p w14:paraId="1BCC20F2" w14:textId="1DAD00AE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791" w:type="dxa"/>
          </w:tcPr>
          <w:p w14:paraId="55D70C06" w14:textId="10FFDB4C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593" w:type="dxa"/>
          </w:tcPr>
          <w:p w14:paraId="4C9E107E" w14:textId="77777777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Putative small terminase subunit</w:t>
            </w:r>
          </w:p>
          <w:p w14:paraId="66EB9D85" w14:textId="357864C8" w:rsidR="004735F5" w:rsidRPr="004735F5" w:rsidRDefault="00670E6E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rge t</w:t>
            </w:r>
            <w:r w:rsidR="004735F5" w:rsidRPr="004735F5">
              <w:rPr>
                <w:rFonts w:ascii="Arial" w:hAnsi="Arial" w:cs="Arial"/>
                <w:color w:val="000000"/>
                <w:sz w:val="16"/>
                <w:szCs w:val="16"/>
              </w:rPr>
              <w:t>erminase subunit</w:t>
            </w:r>
          </w:p>
          <w:p w14:paraId="7806D8CC" w14:textId="77777777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Prophage protein</w:t>
            </w:r>
          </w:p>
          <w:p w14:paraId="39B7F003" w14:textId="77777777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Putative portal protein</w:t>
            </w:r>
          </w:p>
          <w:p w14:paraId="047C6EFC" w14:textId="607F7E20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Putative protease/scaffold protein</w:t>
            </w:r>
          </w:p>
        </w:tc>
      </w:tr>
      <w:tr w:rsidR="004735F5" w:rsidRPr="004735F5" w14:paraId="2F985CA2" w14:textId="34BA763D" w:rsidTr="004B19BA">
        <w:trPr>
          <w:trHeight w:val="178"/>
        </w:trPr>
        <w:tc>
          <w:tcPr>
            <w:tcW w:w="261" w:type="dxa"/>
            <w:noWrap/>
            <w:hideMark/>
          </w:tcPr>
          <w:p w14:paraId="4CFB7572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noWrap/>
            <w:hideMark/>
          </w:tcPr>
          <w:p w14:paraId="65D584DB" w14:textId="5F08592F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562" w:type="dxa"/>
            <w:noWrap/>
            <w:hideMark/>
          </w:tcPr>
          <w:p w14:paraId="4B56BBB8" w14:textId="17C8E68A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Shigella virus 7502Stx</w:t>
            </w:r>
          </w:p>
        </w:tc>
        <w:tc>
          <w:tcPr>
            <w:tcW w:w="2083" w:type="dxa"/>
            <w:noWrap/>
            <w:hideMark/>
          </w:tcPr>
          <w:p w14:paraId="596C6CD7" w14:textId="042C3A3A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Shigella sonnei</w:t>
            </w:r>
          </w:p>
        </w:tc>
        <w:tc>
          <w:tcPr>
            <w:tcW w:w="1022" w:type="dxa"/>
          </w:tcPr>
          <w:p w14:paraId="2AE7214C" w14:textId="428C9C0B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791" w:type="dxa"/>
          </w:tcPr>
          <w:p w14:paraId="1729BE87" w14:textId="274B3CFF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593" w:type="dxa"/>
          </w:tcPr>
          <w:p w14:paraId="0FE4DD7B" w14:textId="77777777" w:rsidR="00835242" w:rsidRPr="004735F5" w:rsidRDefault="00835242" w:rsidP="0083524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 xml:space="preserve">Shiga toxin 1 subuni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  <w:p w14:paraId="7056E0F1" w14:textId="5A116730" w:rsidR="004735F5" w:rsidRPr="004735F5" w:rsidRDefault="004735F5" w:rsidP="0083524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Shiga toxin 1 subunit B</w:t>
            </w:r>
          </w:p>
        </w:tc>
      </w:tr>
      <w:tr w:rsidR="004735F5" w:rsidRPr="004735F5" w14:paraId="24D667E0" w14:textId="50007523" w:rsidTr="004B19BA">
        <w:trPr>
          <w:trHeight w:val="178"/>
        </w:trPr>
        <w:tc>
          <w:tcPr>
            <w:tcW w:w="261" w:type="dxa"/>
            <w:noWrap/>
            <w:hideMark/>
          </w:tcPr>
          <w:p w14:paraId="0326753E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noWrap/>
            <w:hideMark/>
          </w:tcPr>
          <w:p w14:paraId="756C7C73" w14:textId="50DABB16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562" w:type="dxa"/>
            <w:noWrap/>
            <w:hideMark/>
          </w:tcPr>
          <w:p w14:paraId="5DEF3912" w14:textId="50D2D261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Escherichia virus HK106</w:t>
            </w:r>
          </w:p>
        </w:tc>
        <w:tc>
          <w:tcPr>
            <w:tcW w:w="2083" w:type="dxa"/>
            <w:noWrap/>
            <w:hideMark/>
          </w:tcPr>
          <w:p w14:paraId="3D6D4AAB" w14:textId="4F79109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1022" w:type="dxa"/>
          </w:tcPr>
          <w:p w14:paraId="7DDE8A4D" w14:textId="0C6FC4CD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791" w:type="dxa"/>
          </w:tcPr>
          <w:p w14:paraId="1B972E14" w14:textId="36DDAEDC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93" w:type="dxa"/>
          </w:tcPr>
          <w:p w14:paraId="3C9A95A8" w14:textId="77777777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735F5" w:rsidRPr="004735F5" w14:paraId="52122DBE" w14:textId="116C34FC" w:rsidTr="004B19BA">
        <w:trPr>
          <w:trHeight w:val="178"/>
        </w:trPr>
        <w:tc>
          <w:tcPr>
            <w:tcW w:w="261" w:type="dxa"/>
            <w:noWrap/>
            <w:hideMark/>
          </w:tcPr>
          <w:p w14:paraId="505BC97A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noWrap/>
            <w:hideMark/>
          </w:tcPr>
          <w:p w14:paraId="6C4D23A3" w14:textId="71A2A4BB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562" w:type="dxa"/>
            <w:noWrap/>
            <w:hideMark/>
          </w:tcPr>
          <w:p w14:paraId="665D07A5" w14:textId="35931A42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Enterobacteria phage IME10</w:t>
            </w:r>
          </w:p>
        </w:tc>
        <w:tc>
          <w:tcPr>
            <w:tcW w:w="2083" w:type="dxa"/>
            <w:noWrap/>
            <w:hideMark/>
          </w:tcPr>
          <w:p w14:paraId="19FB2048" w14:textId="62CF5ADD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1022" w:type="dxa"/>
          </w:tcPr>
          <w:p w14:paraId="2C2496F6" w14:textId="718A0536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791" w:type="dxa"/>
          </w:tcPr>
          <w:p w14:paraId="5F0E7A61" w14:textId="56F6D9E8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93" w:type="dxa"/>
          </w:tcPr>
          <w:p w14:paraId="7F39710C" w14:textId="77777777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735F5" w:rsidRPr="004735F5" w14:paraId="39E28CDE" w14:textId="59B2E0D4" w:rsidTr="004B19BA">
        <w:trPr>
          <w:trHeight w:val="178"/>
        </w:trPr>
        <w:tc>
          <w:tcPr>
            <w:tcW w:w="261" w:type="dxa"/>
            <w:noWrap/>
            <w:hideMark/>
          </w:tcPr>
          <w:p w14:paraId="1E71A5B9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noWrap/>
            <w:hideMark/>
          </w:tcPr>
          <w:p w14:paraId="08EF5991" w14:textId="20E51BFE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562" w:type="dxa"/>
            <w:noWrap/>
            <w:hideMark/>
          </w:tcPr>
          <w:p w14:paraId="614BBB5B" w14:textId="272C1595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Salmonella virus HK620</w:t>
            </w:r>
          </w:p>
        </w:tc>
        <w:tc>
          <w:tcPr>
            <w:tcW w:w="2083" w:type="dxa"/>
            <w:noWrap/>
            <w:hideMark/>
          </w:tcPr>
          <w:p w14:paraId="315F8E4A" w14:textId="254F4E1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1022" w:type="dxa"/>
          </w:tcPr>
          <w:p w14:paraId="6E22D956" w14:textId="57128BB2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791" w:type="dxa"/>
          </w:tcPr>
          <w:p w14:paraId="61B39D6E" w14:textId="7D861383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93" w:type="dxa"/>
          </w:tcPr>
          <w:p w14:paraId="3E680E71" w14:textId="77777777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735F5" w:rsidRPr="004735F5" w14:paraId="0A87B859" w14:textId="38FECE55" w:rsidTr="004B19BA">
        <w:trPr>
          <w:trHeight w:val="178"/>
        </w:trPr>
        <w:tc>
          <w:tcPr>
            <w:tcW w:w="261" w:type="dxa"/>
            <w:noWrap/>
            <w:hideMark/>
          </w:tcPr>
          <w:p w14:paraId="4342EE46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noWrap/>
            <w:hideMark/>
          </w:tcPr>
          <w:p w14:paraId="79BBD429" w14:textId="62566A09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562" w:type="dxa"/>
            <w:noWrap/>
            <w:hideMark/>
          </w:tcPr>
          <w:p w14:paraId="35C715D7" w14:textId="272553F6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Shigella virus Sf6</w:t>
            </w:r>
          </w:p>
        </w:tc>
        <w:tc>
          <w:tcPr>
            <w:tcW w:w="2083" w:type="dxa"/>
            <w:noWrap/>
            <w:hideMark/>
          </w:tcPr>
          <w:p w14:paraId="319DB724" w14:textId="115711CC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Shigella flexneri</w:t>
            </w:r>
          </w:p>
        </w:tc>
        <w:tc>
          <w:tcPr>
            <w:tcW w:w="1022" w:type="dxa"/>
          </w:tcPr>
          <w:p w14:paraId="621149E4" w14:textId="1BA77F5B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791" w:type="dxa"/>
          </w:tcPr>
          <w:p w14:paraId="45889750" w14:textId="03CD75CB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93" w:type="dxa"/>
          </w:tcPr>
          <w:p w14:paraId="223E5F15" w14:textId="77777777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735F5" w:rsidRPr="004735F5" w14:paraId="61E22A87" w14:textId="4DD2780D" w:rsidTr="004B19BA">
        <w:trPr>
          <w:trHeight w:val="178"/>
        </w:trPr>
        <w:tc>
          <w:tcPr>
            <w:tcW w:w="261" w:type="dxa"/>
            <w:noWrap/>
            <w:hideMark/>
          </w:tcPr>
          <w:p w14:paraId="13B7E0C3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noWrap/>
            <w:hideMark/>
          </w:tcPr>
          <w:p w14:paraId="103655AF" w14:textId="79A0FA8F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562" w:type="dxa"/>
            <w:noWrap/>
            <w:hideMark/>
          </w:tcPr>
          <w:p w14:paraId="0F81E0EF" w14:textId="6ECE01B5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Ceduovirus_u_s</w:t>
            </w:r>
          </w:p>
        </w:tc>
        <w:tc>
          <w:tcPr>
            <w:tcW w:w="2083" w:type="dxa"/>
            <w:noWrap/>
            <w:hideMark/>
          </w:tcPr>
          <w:p w14:paraId="049EF9CF" w14:textId="427BB918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2" w:type="dxa"/>
          </w:tcPr>
          <w:p w14:paraId="326C32B6" w14:textId="7C2C94E8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91" w:type="dxa"/>
          </w:tcPr>
          <w:p w14:paraId="3DC96489" w14:textId="55596FE8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93" w:type="dxa"/>
          </w:tcPr>
          <w:p w14:paraId="1E54793F" w14:textId="77777777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735F5" w:rsidRPr="004735F5" w14:paraId="2D1A5019" w14:textId="29BC164B" w:rsidTr="004B19BA">
        <w:trPr>
          <w:trHeight w:val="245"/>
        </w:trPr>
        <w:tc>
          <w:tcPr>
            <w:tcW w:w="5728" w:type="dxa"/>
            <w:gridSpan w:val="4"/>
            <w:noWrap/>
            <w:hideMark/>
          </w:tcPr>
          <w:p w14:paraId="3818DE70" w14:textId="3DCD30A5" w:rsidR="004735F5" w:rsidRPr="004735F5" w:rsidRDefault="004735F5" w:rsidP="004735F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eatosis-associated phages</w:t>
            </w:r>
          </w:p>
        </w:tc>
        <w:tc>
          <w:tcPr>
            <w:tcW w:w="1022" w:type="dxa"/>
          </w:tcPr>
          <w:p w14:paraId="3355EC83" w14:textId="77777777" w:rsidR="004735F5" w:rsidRPr="004735F5" w:rsidRDefault="004735F5" w:rsidP="004735F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1" w:type="dxa"/>
          </w:tcPr>
          <w:p w14:paraId="38A972D4" w14:textId="77777777" w:rsidR="004735F5" w:rsidRPr="004735F5" w:rsidRDefault="004735F5" w:rsidP="004735F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93" w:type="dxa"/>
          </w:tcPr>
          <w:p w14:paraId="2FAFFBC3" w14:textId="77777777" w:rsidR="004735F5" w:rsidRPr="004735F5" w:rsidRDefault="004735F5" w:rsidP="004735F5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735F5" w:rsidRPr="004735F5" w14:paraId="0F0EA38A" w14:textId="0D5A2A61" w:rsidTr="004B19BA">
        <w:trPr>
          <w:trHeight w:val="178"/>
        </w:trPr>
        <w:tc>
          <w:tcPr>
            <w:tcW w:w="261" w:type="dxa"/>
            <w:noWrap/>
            <w:hideMark/>
          </w:tcPr>
          <w:p w14:paraId="657F87A7" w14:textId="77777777" w:rsidR="004735F5" w:rsidRPr="004735F5" w:rsidRDefault="004735F5" w:rsidP="004735F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22" w:type="dxa"/>
            <w:noWrap/>
            <w:hideMark/>
          </w:tcPr>
          <w:p w14:paraId="6883F0D3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562" w:type="dxa"/>
            <w:noWrap/>
            <w:hideMark/>
          </w:tcPr>
          <w:p w14:paraId="28BAC2B8" w14:textId="1FA9EFF3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eptococcus phage IC1</w:t>
            </w:r>
          </w:p>
        </w:tc>
        <w:tc>
          <w:tcPr>
            <w:tcW w:w="2083" w:type="dxa"/>
            <w:noWrap/>
            <w:hideMark/>
          </w:tcPr>
          <w:p w14:paraId="1FCCCE2F" w14:textId="5522F394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eptococcus pneumoniae</w:t>
            </w:r>
          </w:p>
        </w:tc>
        <w:tc>
          <w:tcPr>
            <w:tcW w:w="1022" w:type="dxa"/>
          </w:tcPr>
          <w:p w14:paraId="1A00C715" w14:textId="4A0D9E10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791" w:type="dxa"/>
          </w:tcPr>
          <w:p w14:paraId="3B87A833" w14:textId="6D2AEB81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93" w:type="dxa"/>
          </w:tcPr>
          <w:p w14:paraId="57188A1A" w14:textId="291015B8" w:rsidR="004735F5" w:rsidRPr="004735F5" w:rsidRDefault="00670E6E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tic amidase</w:t>
            </w:r>
          </w:p>
        </w:tc>
      </w:tr>
      <w:tr w:rsidR="004735F5" w:rsidRPr="004735F5" w14:paraId="57AD4CD4" w14:textId="6376F07E" w:rsidTr="004B19BA">
        <w:trPr>
          <w:trHeight w:val="178"/>
        </w:trPr>
        <w:tc>
          <w:tcPr>
            <w:tcW w:w="261" w:type="dxa"/>
            <w:noWrap/>
            <w:hideMark/>
          </w:tcPr>
          <w:p w14:paraId="3FA49D08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noWrap/>
            <w:hideMark/>
          </w:tcPr>
          <w:p w14:paraId="292902B7" w14:textId="7E9F3382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562" w:type="dxa"/>
            <w:noWrap/>
            <w:hideMark/>
          </w:tcPr>
          <w:p w14:paraId="2559F2E9" w14:textId="4795D5EF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cultured crAssphage</w:t>
            </w:r>
          </w:p>
        </w:tc>
        <w:tc>
          <w:tcPr>
            <w:tcW w:w="2083" w:type="dxa"/>
            <w:noWrap/>
            <w:hideMark/>
          </w:tcPr>
          <w:p w14:paraId="06C8929D" w14:textId="72E12B55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2" w:type="dxa"/>
          </w:tcPr>
          <w:p w14:paraId="44951A2F" w14:textId="488314A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91" w:type="dxa"/>
          </w:tcPr>
          <w:p w14:paraId="39165275" w14:textId="35BD98D3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93" w:type="dxa"/>
          </w:tcPr>
          <w:p w14:paraId="64F504F0" w14:textId="77777777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735F5" w:rsidRPr="004735F5" w14:paraId="7F75990B" w14:textId="26CB4BFF" w:rsidTr="004B19BA">
        <w:trPr>
          <w:trHeight w:val="178"/>
        </w:trPr>
        <w:tc>
          <w:tcPr>
            <w:tcW w:w="261" w:type="dxa"/>
            <w:noWrap/>
            <w:hideMark/>
          </w:tcPr>
          <w:p w14:paraId="2E6938E8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noWrap/>
            <w:hideMark/>
          </w:tcPr>
          <w:p w14:paraId="15B8F899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562" w:type="dxa"/>
            <w:noWrap/>
            <w:hideMark/>
          </w:tcPr>
          <w:p w14:paraId="7425B0AA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cherichia virus HK633</w:t>
            </w:r>
          </w:p>
        </w:tc>
        <w:tc>
          <w:tcPr>
            <w:tcW w:w="2083" w:type="dxa"/>
            <w:noWrap/>
            <w:hideMark/>
          </w:tcPr>
          <w:p w14:paraId="64F7549B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1022" w:type="dxa"/>
          </w:tcPr>
          <w:p w14:paraId="3A372D27" w14:textId="2C0A07E6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791" w:type="dxa"/>
          </w:tcPr>
          <w:p w14:paraId="73DF70B5" w14:textId="17DDD0C8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93" w:type="dxa"/>
          </w:tcPr>
          <w:p w14:paraId="602F4330" w14:textId="77777777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735F5" w:rsidRPr="004735F5" w14:paraId="6FB2963B" w14:textId="10316234" w:rsidTr="004B19BA">
        <w:trPr>
          <w:trHeight w:val="178"/>
        </w:trPr>
        <w:tc>
          <w:tcPr>
            <w:tcW w:w="261" w:type="dxa"/>
            <w:noWrap/>
          </w:tcPr>
          <w:p w14:paraId="104A3B57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noWrap/>
          </w:tcPr>
          <w:p w14:paraId="0AD32D0F" w14:textId="17952D99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562" w:type="dxa"/>
            <w:noWrap/>
          </w:tcPr>
          <w:p w14:paraId="6274519E" w14:textId="51030D3D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sz w:val="16"/>
                <w:szCs w:val="16"/>
              </w:rPr>
              <w:t>crAssphage cr7_1</w:t>
            </w:r>
          </w:p>
        </w:tc>
        <w:tc>
          <w:tcPr>
            <w:tcW w:w="2083" w:type="dxa"/>
            <w:noWrap/>
          </w:tcPr>
          <w:p w14:paraId="236C0AF1" w14:textId="7D1FC203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2" w:type="dxa"/>
          </w:tcPr>
          <w:p w14:paraId="02EC92A6" w14:textId="4662D9A9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Virulent</w:t>
            </w:r>
          </w:p>
        </w:tc>
        <w:tc>
          <w:tcPr>
            <w:tcW w:w="791" w:type="dxa"/>
          </w:tcPr>
          <w:p w14:paraId="48C2AEA4" w14:textId="594509E0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93" w:type="dxa"/>
          </w:tcPr>
          <w:p w14:paraId="51912F98" w14:textId="77777777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735F5" w:rsidRPr="004735F5" w14:paraId="44076A0B" w14:textId="49DBB7BB" w:rsidTr="004B19BA">
        <w:trPr>
          <w:trHeight w:val="178"/>
        </w:trPr>
        <w:tc>
          <w:tcPr>
            <w:tcW w:w="261" w:type="dxa"/>
            <w:noWrap/>
          </w:tcPr>
          <w:p w14:paraId="313A3F4F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noWrap/>
          </w:tcPr>
          <w:p w14:paraId="229B8681" w14:textId="4898BC4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562" w:type="dxa"/>
            <w:noWrap/>
          </w:tcPr>
          <w:p w14:paraId="4383BD4F" w14:textId="267BCAD5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sz w:val="16"/>
                <w:szCs w:val="16"/>
              </w:rPr>
              <w:t>UAG-readthrough crAss clade</w:t>
            </w:r>
          </w:p>
        </w:tc>
        <w:tc>
          <w:tcPr>
            <w:tcW w:w="2083" w:type="dxa"/>
            <w:noWrap/>
          </w:tcPr>
          <w:p w14:paraId="30024D40" w14:textId="76211B74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2" w:type="dxa"/>
          </w:tcPr>
          <w:p w14:paraId="635A6A03" w14:textId="6F271551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91" w:type="dxa"/>
          </w:tcPr>
          <w:p w14:paraId="1EA1E629" w14:textId="4969BF15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93" w:type="dxa"/>
          </w:tcPr>
          <w:p w14:paraId="0D244ECA" w14:textId="77777777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735F5" w:rsidRPr="004735F5" w14:paraId="08E4AC2C" w14:textId="44EF444B" w:rsidTr="004B19BA">
        <w:trPr>
          <w:trHeight w:val="178"/>
        </w:trPr>
        <w:tc>
          <w:tcPr>
            <w:tcW w:w="261" w:type="dxa"/>
            <w:noWrap/>
          </w:tcPr>
          <w:p w14:paraId="6B7BF5D8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noWrap/>
          </w:tcPr>
          <w:p w14:paraId="0D93551C" w14:textId="78D46FCD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562" w:type="dxa"/>
            <w:noWrap/>
          </w:tcPr>
          <w:p w14:paraId="6834CD8A" w14:textId="08D21040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sz w:val="16"/>
                <w:szCs w:val="16"/>
              </w:rPr>
              <w:t>crAss-like viruses</w:t>
            </w:r>
          </w:p>
        </w:tc>
        <w:tc>
          <w:tcPr>
            <w:tcW w:w="2083" w:type="dxa"/>
            <w:noWrap/>
          </w:tcPr>
          <w:p w14:paraId="4CBE1414" w14:textId="7DC615A1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2" w:type="dxa"/>
          </w:tcPr>
          <w:p w14:paraId="33152127" w14:textId="3338AC0A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91" w:type="dxa"/>
          </w:tcPr>
          <w:p w14:paraId="4CA59F7F" w14:textId="202CBA80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93" w:type="dxa"/>
          </w:tcPr>
          <w:p w14:paraId="2A1BD1D5" w14:textId="77777777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735F5" w:rsidRPr="004735F5" w14:paraId="507BB488" w14:textId="084D9107" w:rsidTr="004B19BA">
        <w:trPr>
          <w:trHeight w:val="178"/>
        </w:trPr>
        <w:tc>
          <w:tcPr>
            <w:tcW w:w="261" w:type="dxa"/>
            <w:noWrap/>
          </w:tcPr>
          <w:p w14:paraId="47ADD014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noWrap/>
          </w:tcPr>
          <w:p w14:paraId="72145CAA" w14:textId="6EFB832F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562" w:type="dxa"/>
            <w:noWrap/>
          </w:tcPr>
          <w:p w14:paraId="1233D7F4" w14:textId="41E4953D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sz w:val="16"/>
                <w:szCs w:val="16"/>
              </w:rPr>
              <w:t>crAssphage cr85_1</w:t>
            </w:r>
          </w:p>
        </w:tc>
        <w:tc>
          <w:tcPr>
            <w:tcW w:w="2083" w:type="dxa"/>
            <w:noWrap/>
          </w:tcPr>
          <w:p w14:paraId="69F05839" w14:textId="793E260A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2" w:type="dxa"/>
          </w:tcPr>
          <w:p w14:paraId="44755F78" w14:textId="60464883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Virulent</w:t>
            </w:r>
          </w:p>
        </w:tc>
        <w:tc>
          <w:tcPr>
            <w:tcW w:w="791" w:type="dxa"/>
          </w:tcPr>
          <w:p w14:paraId="65DC537C" w14:textId="0358C59A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93" w:type="dxa"/>
          </w:tcPr>
          <w:p w14:paraId="22C1794F" w14:textId="77777777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735F5" w:rsidRPr="004735F5" w14:paraId="4FDFCB93" w14:textId="73579547" w:rsidTr="004B19BA">
        <w:trPr>
          <w:trHeight w:val="178"/>
        </w:trPr>
        <w:tc>
          <w:tcPr>
            <w:tcW w:w="261" w:type="dxa"/>
            <w:noWrap/>
          </w:tcPr>
          <w:p w14:paraId="34C9A23E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noWrap/>
          </w:tcPr>
          <w:p w14:paraId="36620063" w14:textId="7FA149A8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2562" w:type="dxa"/>
            <w:noWrap/>
          </w:tcPr>
          <w:p w14:paraId="68B5A3F7" w14:textId="6993B262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sz w:val="16"/>
                <w:szCs w:val="16"/>
              </w:rPr>
              <w:t>crAssphage cr124_1</w:t>
            </w:r>
          </w:p>
        </w:tc>
        <w:tc>
          <w:tcPr>
            <w:tcW w:w="2083" w:type="dxa"/>
            <w:noWrap/>
          </w:tcPr>
          <w:p w14:paraId="1B6017F2" w14:textId="622F3949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2" w:type="dxa"/>
          </w:tcPr>
          <w:p w14:paraId="508350E4" w14:textId="48B57DA3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Virulent</w:t>
            </w:r>
          </w:p>
        </w:tc>
        <w:tc>
          <w:tcPr>
            <w:tcW w:w="791" w:type="dxa"/>
          </w:tcPr>
          <w:p w14:paraId="58C31A96" w14:textId="75A1A111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93" w:type="dxa"/>
          </w:tcPr>
          <w:p w14:paraId="0206ACDF" w14:textId="77777777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735F5" w:rsidRPr="004735F5" w14:paraId="342D7B78" w14:textId="5522A607" w:rsidTr="004B19BA">
        <w:trPr>
          <w:trHeight w:val="178"/>
        </w:trPr>
        <w:tc>
          <w:tcPr>
            <w:tcW w:w="261" w:type="dxa"/>
            <w:noWrap/>
            <w:hideMark/>
          </w:tcPr>
          <w:p w14:paraId="5D7D39EC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noWrap/>
            <w:hideMark/>
          </w:tcPr>
          <w:p w14:paraId="2824078D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562" w:type="dxa"/>
            <w:noWrap/>
            <w:hideMark/>
          </w:tcPr>
          <w:p w14:paraId="09426685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coccus phage r1t</w:t>
            </w:r>
          </w:p>
        </w:tc>
        <w:tc>
          <w:tcPr>
            <w:tcW w:w="2083" w:type="dxa"/>
            <w:noWrap/>
            <w:hideMark/>
          </w:tcPr>
          <w:p w14:paraId="5363BBEE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coccus</w:t>
            </w:r>
          </w:p>
        </w:tc>
        <w:tc>
          <w:tcPr>
            <w:tcW w:w="1022" w:type="dxa"/>
          </w:tcPr>
          <w:p w14:paraId="3A790CCA" w14:textId="339F5469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791" w:type="dxa"/>
          </w:tcPr>
          <w:p w14:paraId="69282DAB" w14:textId="02760C20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93" w:type="dxa"/>
          </w:tcPr>
          <w:p w14:paraId="2D482B2B" w14:textId="77777777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735F5" w:rsidRPr="004735F5" w14:paraId="4AFCBC17" w14:textId="44ACEC2F" w:rsidTr="004B19BA">
        <w:trPr>
          <w:trHeight w:val="178"/>
        </w:trPr>
        <w:tc>
          <w:tcPr>
            <w:tcW w:w="261" w:type="dxa"/>
            <w:noWrap/>
            <w:hideMark/>
          </w:tcPr>
          <w:p w14:paraId="4FE6748C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noWrap/>
            <w:hideMark/>
          </w:tcPr>
          <w:p w14:paraId="57120369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562" w:type="dxa"/>
            <w:noWrap/>
            <w:hideMark/>
          </w:tcPr>
          <w:p w14:paraId="6919CA34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coccus phage BK5-T</w:t>
            </w:r>
          </w:p>
        </w:tc>
        <w:tc>
          <w:tcPr>
            <w:tcW w:w="2083" w:type="dxa"/>
            <w:noWrap/>
            <w:hideMark/>
          </w:tcPr>
          <w:p w14:paraId="1D6F1EC9" w14:textId="0CDD0C06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coccus lactis</w:t>
            </w:r>
          </w:p>
        </w:tc>
        <w:tc>
          <w:tcPr>
            <w:tcW w:w="1022" w:type="dxa"/>
          </w:tcPr>
          <w:p w14:paraId="19F29A62" w14:textId="6C6154BD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791" w:type="dxa"/>
          </w:tcPr>
          <w:p w14:paraId="7E8C2F01" w14:textId="13DF79F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93" w:type="dxa"/>
          </w:tcPr>
          <w:p w14:paraId="38ED9F91" w14:textId="77777777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735F5" w:rsidRPr="004735F5" w14:paraId="194E9217" w14:textId="0F0F4503" w:rsidTr="004B19BA">
        <w:trPr>
          <w:trHeight w:val="178"/>
        </w:trPr>
        <w:tc>
          <w:tcPr>
            <w:tcW w:w="261" w:type="dxa"/>
            <w:noWrap/>
            <w:hideMark/>
          </w:tcPr>
          <w:p w14:paraId="5CC8AB99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noWrap/>
            <w:hideMark/>
          </w:tcPr>
          <w:p w14:paraId="196C0658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562" w:type="dxa"/>
            <w:noWrap/>
            <w:hideMark/>
          </w:tcPr>
          <w:p w14:paraId="603C17D0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terobacterial phage mEp390</w:t>
            </w:r>
          </w:p>
        </w:tc>
        <w:tc>
          <w:tcPr>
            <w:tcW w:w="2083" w:type="dxa"/>
            <w:noWrap/>
            <w:hideMark/>
          </w:tcPr>
          <w:p w14:paraId="7C6A6917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1022" w:type="dxa"/>
          </w:tcPr>
          <w:p w14:paraId="6876D431" w14:textId="7F56BF00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791" w:type="dxa"/>
          </w:tcPr>
          <w:p w14:paraId="4EC15C74" w14:textId="3DEA627E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93" w:type="dxa"/>
          </w:tcPr>
          <w:p w14:paraId="57D73491" w14:textId="77777777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735F5" w:rsidRPr="004735F5" w14:paraId="1942B6BE" w14:textId="76088C85" w:rsidTr="004B19BA">
        <w:trPr>
          <w:trHeight w:val="178"/>
        </w:trPr>
        <w:tc>
          <w:tcPr>
            <w:tcW w:w="261" w:type="dxa"/>
            <w:tcBorders>
              <w:bottom w:val="single" w:sz="4" w:space="0" w:color="auto"/>
            </w:tcBorders>
            <w:noWrap/>
            <w:hideMark/>
          </w:tcPr>
          <w:p w14:paraId="76474435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noWrap/>
            <w:hideMark/>
          </w:tcPr>
          <w:p w14:paraId="2710ACE0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2562" w:type="dxa"/>
            <w:tcBorders>
              <w:bottom w:val="single" w:sz="4" w:space="0" w:color="auto"/>
            </w:tcBorders>
            <w:noWrap/>
            <w:hideMark/>
          </w:tcPr>
          <w:p w14:paraId="45C4DE86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cherichia virus 24B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noWrap/>
            <w:hideMark/>
          </w:tcPr>
          <w:p w14:paraId="2C9989A8" w14:textId="77777777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5E2F93A0" w14:textId="63D144D4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Temperate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2D9BAF1F" w14:textId="6E4A56AC" w:rsidR="004735F5" w:rsidRPr="004735F5" w:rsidRDefault="004735F5" w:rsidP="004735F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35F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593" w:type="dxa"/>
            <w:tcBorders>
              <w:bottom w:val="single" w:sz="4" w:space="0" w:color="auto"/>
            </w:tcBorders>
          </w:tcPr>
          <w:p w14:paraId="4103AF18" w14:textId="77777777" w:rsidR="004735F5" w:rsidRPr="004735F5" w:rsidRDefault="004735F5" w:rsidP="004735F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2E763BF2" w14:textId="77777777" w:rsidR="00B83735" w:rsidRDefault="00B83735"/>
    <w:sectPr w:rsidR="00B83735" w:rsidSect="00095345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7476"/>
    <w:rsid w:val="00050C63"/>
    <w:rsid w:val="00095345"/>
    <w:rsid w:val="000B7146"/>
    <w:rsid w:val="004735F5"/>
    <w:rsid w:val="004B19BA"/>
    <w:rsid w:val="00534D0F"/>
    <w:rsid w:val="00670E6E"/>
    <w:rsid w:val="006D0F9A"/>
    <w:rsid w:val="008033C6"/>
    <w:rsid w:val="00835242"/>
    <w:rsid w:val="00957476"/>
    <w:rsid w:val="00A70028"/>
    <w:rsid w:val="00B24544"/>
    <w:rsid w:val="00B83735"/>
    <w:rsid w:val="00B90F96"/>
    <w:rsid w:val="00BA1A5B"/>
    <w:rsid w:val="00F25467"/>
    <w:rsid w:val="00FC7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22DF7"/>
  <w15:chartTrackingRefBased/>
  <w15:docId w15:val="{B8C09831-AECB-4BFC-83D8-C3F2796F3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74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735F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3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8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,Suet Ying</dc:creator>
  <cp:keywords/>
  <dc:description/>
  <cp:lastModifiedBy>Kwan,Suet Ying</cp:lastModifiedBy>
  <cp:revision>4</cp:revision>
  <dcterms:created xsi:type="dcterms:W3CDTF">2024-01-05T03:42:00Z</dcterms:created>
  <dcterms:modified xsi:type="dcterms:W3CDTF">2024-01-18T01:19:00Z</dcterms:modified>
</cp:coreProperties>
</file>